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552" w:rsidRPr="00872552" w:rsidRDefault="00872552" w:rsidP="0087255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872552">
        <w:rPr>
          <w:rFonts w:ascii="Times New Roman" w:eastAsia="等线" w:hAnsi="Times New Roman" w:cs="Times New Roman"/>
          <w:b/>
          <w:sz w:val="24"/>
          <w:szCs w:val="24"/>
        </w:rPr>
        <w:t>Table S</w:t>
      </w:r>
      <w:r>
        <w:rPr>
          <w:rFonts w:ascii="Times New Roman" w:eastAsia="等线" w:hAnsi="Times New Roman" w:cs="Times New Roman"/>
          <w:b/>
          <w:sz w:val="24"/>
          <w:szCs w:val="24"/>
        </w:rPr>
        <w:t>4</w:t>
      </w:r>
      <w:r w:rsidRPr="00872552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872552">
        <w:rPr>
          <w:rFonts w:ascii="Times New Roman" w:eastAsia="等线" w:hAnsi="Times New Roman" w:cs="Times New Roman"/>
          <w:sz w:val="24"/>
          <w:szCs w:val="24"/>
        </w:rPr>
        <w:t>Primers used in this study.</w:t>
      </w:r>
    </w:p>
    <w:tbl>
      <w:tblPr>
        <w:tblW w:w="7670" w:type="dxa"/>
        <w:tblLook w:val="04A0" w:firstRow="1" w:lastRow="0" w:firstColumn="1" w:lastColumn="0" w:noHBand="0" w:noVBand="1"/>
      </w:tblPr>
      <w:tblGrid>
        <w:gridCol w:w="1750"/>
        <w:gridCol w:w="5920"/>
      </w:tblGrid>
      <w:tr w:rsidR="00872552" w:rsidRPr="004D7536" w:rsidTr="001E362D">
        <w:trPr>
          <w:trHeight w:val="280"/>
        </w:trPr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5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igos</w:t>
            </w:r>
            <w:proofErr w:type="spellEnd"/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quences (5’ to 3’)</w:t>
            </w:r>
          </w:p>
        </w:tc>
      </w:tr>
      <w:tr w:rsidR="00872552" w:rsidRPr="004D7536" w:rsidTr="001E362D">
        <w:trPr>
          <w:trHeight w:val="280"/>
        </w:trPr>
        <w:tc>
          <w:tcPr>
            <w:tcW w:w="7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nstruction of </w:t>
            </w:r>
            <w:r w:rsidRPr="004D753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lc-e</w:t>
            </w: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ene deletion vector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c-e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CGAATTC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TAATTA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CTTTCTTGTCGCCTAAA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c-e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ATACGAAGTTAT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ATATACGCTTCGCTTCCA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c-e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GTGAGCTC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TTT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CGTGATATCTCGACAATC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c-e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4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GCCAAGCTT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TTT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TTCTAGCACTTGGCGGTTG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70-4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GACTTGCGGAGGATGTTGTA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3.6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TAGTGAATGCTCCGTAACA</w:t>
            </w:r>
          </w:p>
        </w:tc>
      </w:tr>
      <w:tr w:rsidR="00872552" w:rsidRPr="004D7536" w:rsidTr="001E362D">
        <w:trPr>
          <w:trHeight w:val="280"/>
        </w:trPr>
        <w:tc>
          <w:tcPr>
            <w:tcW w:w="7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ification of the</w:t>
            </w:r>
            <w:r w:rsidRPr="004D753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plc-e</w:t>
            </w: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ene deletion mutants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c-e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F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CGTTCTGGTCTAGTAGCA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c-e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CGATGATGACGACTCAGCA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c-e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OF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ACCAACGAGACCGACTAC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c-e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O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GCCACGATGTAAGAGACT</w:t>
            </w:r>
          </w:p>
        </w:tc>
      </w:tr>
      <w:tr w:rsidR="00872552" w:rsidRPr="004D7536" w:rsidTr="001E362D">
        <w:trPr>
          <w:trHeight w:val="280"/>
        </w:trPr>
        <w:tc>
          <w:tcPr>
            <w:tcW w:w="7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nstruction of </w:t>
            </w:r>
            <w:r w:rsidRPr="004D753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zafA</w:t>
            </w: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ene deletion vector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f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CGAATTC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TAATTA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ATCCGTCTGTCGAGAAC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f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ATACGAAGTTAT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AAGGAAAGGGAAAGTGG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f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GTGAGCTC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TTT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ACGACCGCTGGCATTAC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f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4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GCCAAGCTT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TTT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GATGTATGTTGGGCTTAA</w:t>
            </w:r>
          </w:p>
        </w:tc>
      </w:tr>
      <w:tr w:rsidR="00872552" w:rsidRPr="004D7536" w:rsidTr="001E362D">
        <w:trPr>
          <w:trHeight w:val="280"/>
        </w:trPr>
        <w:tc>
          <w:tcPr>
            <w:tcW w:w="7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ification of the</w:t>
            </w:r>
            <w:r w:rsidRPr="004D753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zafA</w:t>
            </w: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ene deletion mutants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f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F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TTGGTTGTGGAGGTTCTG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f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ACCCATCTCGGCAAGA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f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OF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AAGCTCGACATGGCAA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f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O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GCACACTTTGGGATGGT</w:t>
            </w:r>
          </w:p>
        </w:tc>
      </w:tr>
      <w:tr w:rsidR="00872552" w:rsidRPr="004D7536" w:rsidTr="001E362D">
        <w:trPr>
          <w:trHeight w:val="280"/>
        </w:trPr>
        <w:tc>
          <w:tcPr>
            <w:tcW w:w="7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nstruction of </w:t>
            </w:r>
            <w:r w:rsidRPr="004D753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ene deletion vector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CGAATTC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TAATTA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CCTCCTCCATCATCATCA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ATACGAAGTTAT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CTCCGTACCTCGTTGTC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3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GTGAGCTC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TTT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CACACCTAGCTGTCTTCT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4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GCCAAGCTT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TTT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CTCAATTACGGCAGTCCTT</w:t>
            </w:r>
          </w:p>
        </w:tc>
      </w:tr>
      <w:tr w:rsidR="00872552" w:rsidRPr="004D7536" w:rsidTr="001E362D">
        <w:trPr>
          <w:trHeight w:val="280"/>
        </w:trPr>
        <w:tc>
          <w:tcPr>
            <w:tcW w:w="7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erification of the </w:t>
            </w:r>
            <w:r w:rsidRPr="004D753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ene deletion mutants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F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CTAGAAGACCACCTACC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CAATTACGGACCACGAC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OF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TCGCCGCCAACTCAT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O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AAGATCAACGCCGAGAG</w:t>
            </w:r>
          </w:p>
        </w:tc>
      </w:tr>
      <w:tr w:rsidR="00872552" w:rsidRPr="004D7536" w:rsidTr="001E362D">
        <w:trPr>
          <w:trHeight w:val="280"/>
        </w:trPr>
        <w:tc>
          <w:tcPr>
            <w:tcW w:w="7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ntitative RT-PCR analysis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r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TCGTCAACTGGTTCTACGA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r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GTGTAGCAACGTGGTCTT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h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ATCTCCGAGGCTCTTACC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h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GTGCCGCCATATCTGTTA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h2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ATTACGCCTCTGAAGTTAGCA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h2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AGTTACCGCCATTCTTGTTG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l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CCTCACCATGAACCAGTA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l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GTCAGAGTCCAGGAGATAC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l2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CAAGTCCGTGGCTCCA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l2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ATTCGTAGGTCCGCTCCAA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n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TGGACGACTGGATC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n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TGTCCTCCATGATGTAG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r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CTCCTCCTGCTCATCG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r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TGTGCCCTAACAATGGTC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e3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AGTGCGAGTACCTCAG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34A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e3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GTCGCTCTTCTTCCTC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AACGGCTCCATCGACT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TTGTCGCGGTCAAAGA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c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GTGACGGAGCTCAAGAC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na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CTCGTTCTGCAAGTCG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c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z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CAGATGCCGGACACCA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ATATCGCCGCCCATGC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d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TGCCGGCCCTCACTTC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d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GGTGCCCTTGGCGTTGC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GGCAGAGACCCGGATT</w:t>
            </w:r>
          </w:p>
        </w:tc>
      </w:tr>
      <w:tr w:rsidR="00872552" w:rsidRPr="004D7536" w:rsidTr="001E362D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D7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1</w:t>
            </w: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2552" w:rsidRPr="004D7536" w:rsidRDefault="00872552" w:rsidP="001E3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75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GGATCTGCCTGGTCGGT</w:t>
            </w:r>
          </w:p>
        </w:tc>
      </w:tr>
    </w:tbl>
    <w:p w:rsidR="008A64FA" w:rsidRPr="00872552" w:rsidRDefault="008A64FA">
      <w:bookmarkStart w:id="0" w:name="_GoBack"/>
      <w:bookmarkEnd w:id="0"/>
    </w:p>
    <w:sectPr w:rsidR="008A64FA" w:rsidRPr="00872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CA3"/>
    <w:rsid w:val="004D7536"/>
    <w:rsid w:val="00872552"/>
    <w:rsid w:val="008A64FA"/>
    <w:rsid w:val="00AE6CA3"/>
    <w:rsid w:val="00D3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4762BF-333B-4C6A-9E06-C320D2F9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2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8</dc:creator>
  <cp:keywords/>
  <dc:description/>
  <cp:lastModifiedBy>52658</cp:lastModifiedBy>
  <cp:revision>7</cp:revision>
  <dcterms:created xsi:type="dcterms:W3CDTF">2022-12-31T10:29:00Z</dcterms:created>
  <dcterms:modified xsi:type="dcterms:W3CDTF">2023-02-01T07:40:00Z</dcterms:modified>
</cp:coreProperties>
</file>